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25E7" w:rsidRDefault="0067227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4</w:t>
      </w:r>
      <w:r w:rsidRPr="0060072C">
        <w:rPr>
          <w:rFonts w:ascii="Times New Roman" w:hAnsi="Times New Roman" w:cs="Times New Roman"/>
          <w:b/>
        </w:rPr>
        <w:t>. Difference in average loss</w:t>
      </w:r>
      <w:r>
        <w:rPr>
          <w:rFonts w:ascii="Times New Roman" w:hAnsi="Times New Roman" w:cs="Times New Roman"/>
          <w:b/>
        </w:rPr>
        <w:t xml:space="preserve"> (± SE)</w:t>
      </w:r>
      <w:r w:rsidRPr="0060072C">
        <w:rPr>
          <w:rFonts w:ascii="Times New Roman" w:hAnsi="Times New Roman" w:cs="Times New Roman"/>
          <w:b/>
        </w:rPr>
        <w:t xml:space="preserve"> of liquid diet per day in evaporation controls between replicates.</w:t>
      </w:r>
    </w:p>
    <w:tbl>
      <w:tblPr>
        <w:tblW w:w="9129" w:type="dxa"/>
        <w:tblLook w:val="04A0" w:firstRow="1" w:lastRow="0" w:firstColumn="1" w:lastColumn="0" w:noHBand="0" w:noVBand="1"/>
      </w:tblPr>
      <w:tblGrid>
        <w:gridCol w:w="1180"/>
        <w:gridCol w:w="3889"/>
        <w:gridCol w:w="4060"/>
      </w:tblGrid>
      <w:tr w:rsidR="0067227F" w:rsidRPr="0060072C" w:rsidTr="005B1848">
        <w:trPr>
          <w:trHeight w:val="438"/>
        </w:trPr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27F" w:rsidRPr="0060072C" w:rsidRDefault="0067227F" w:rsidP="005B18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6007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Diet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27F" w:rsidRPr="0060072C" w:rsidRDefault="0067227F" w:rsidP="005B18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Average loss replicate 1 / day (µ</w:t>
            </w:r>
            <w:r w:rsidRPr="006007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L)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27F" w:rsidRPr="0060072C" w:rsidRDefault="0067227F" w:rsidP="005B18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Average loss replicate 2 / day (µ</w:t>
            </w:r>
            <w:r w:rsidRPr="006007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L)</w:t>
            </w:r>
          </w:p>
        </w:tc>
      </w:tr>
      <w:tr w:rsidR="0067227F" w:rsidRPr="0060072C" w:rsidTr="005B1848">
        <w:trPr>
          <w:trHeight w:val="43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27F" w:rsidRPr="0060072C" w:rsidRDefault="0067227F" w:rsidP="005B1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60072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-1(180)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27F" w:rsidRPr="0060072C" w:rsidRDefault="0067227F" w:rsidP="005B18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60072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8.4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± 2.08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27F" w:rsidRPr="0060072C" w:rsidRDefault="0067227F" w:rsidP="005B18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60072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8.4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± 1.05</w:t>
            </w:r>
          </w:p>
        </w:tc>
      </w:tr>
      <w:tr w:rsidR="0067227F" w:rsidRPr="0060072C" w:rsidTr="005B1848">
        <w:trPr>
          <w:trHeight w:val="417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27F" w:rsidRPr="0060072C" w:rsidRDefault="0067227F" w:rsidP="005B1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60072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-1(360)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27F" w:rsidRPr="0060072C" w:rsidRDefault="0067227F" w:rsidP="005B18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60072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7.6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± 1.16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27F" w:rsidRPr="0060072C" w:rsidRDefault="0067227F" w:rsidP="005B18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60072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1.5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± 1.89 </w:t>
            </w:r>
          </w:p>
        </w:tc>
      </w:tr>
      <w:tr w:rsidR="0067227F" w:rsidRPr="0060072C" w:rsidTr="005B1848">
        <w:trPr>
          <w:trHeight w:val="417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27F" w:rsidRPr="0060072C" w:rsidRDefault="0067227F" w:rsidP="005B1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60072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-1(180)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27F" w:rsidRPr="0060072C" w:rsidRDefault="0067227F" w:rsidP="005B18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60072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22.6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± 1.66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27F" w:rsidRPr="0060072C" w:rsidRDefault="0067227F" w:rsidP="005B18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60072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4.9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± 2.46</w:t>
            </w:r>
          </w:p>
        </w:tc>
      </w:tr>
      <w:tr w:rsidR="0067227F" w:rsidRPr="0060072C" w:rsidTr="005B1848">
        <w:trPr>
          <w:trHeight w:val="417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27F" w:rsidRPr="0060072C" w:rsidRDefault="0067227F" w:rsidP="005B1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60072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-1(360)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27F" w:rsidRPr="0060072C" w:rsidRDefault="0067227F" w:rsidP="005B18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60072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6.5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± 0.92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27F" w:rsidRPr="0060072C" w:rsidRDefault="0067227F" w:rsidP="005B18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60072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3.9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± 0.73</w:t>
            </w:r>
          </w:p>
        </w:tc>
      </w:tr>
      <w:tr w:rsidR="0067227F" w:rsidRPr="0060072C" w:rsidTr="005B1848">
        <w:trPr>
          <w:trHeight w:val="417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27F" w:rsidRPr="0060072C" w:rsidRDefault="0067227F" w:rsidP="005B1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60072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-2(360)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27F" w:rsidRPr="0060072C" w:rsidRDefault="0067227F" w:rsidP="005B18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60072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0.6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± 1.18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27F" w:rsidRPr="0060072C" w:rsidRDefault="0067227F" w:rsidP="005B18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60072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7.6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± 0.96</w:t>
            </w:r>
          </w:p>
        </w:tc>
      </w:tr>
    </w:tbl>
    <w:p w:rsidR="0067227F" w:rsidRDefault="0067227F">
      <w:bookmarkStart w:id="0" w:name="_GoBack"/>
      <w:bookmarkEnd w:id="0"/>
    </w:p>
    <w:sectPr w:rsidR="006722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44F"/>
    <w:rsid w:val="0008644F"/>
    <w:rsid w:val="0067227F"/>
    <w:rsid w:val="00E72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34F916-BCB3-460E-9BC8-DAA81ABAC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3</Characters>
  <Application>Microsoft Office Word</Application>
  <DocSecurity>0</DocSecurity>
  <Lines>2</Lines>
  <Paragraphs>1</Paragraphs>
  <ScaleCrop>false</ScaleCrop>
  <Company>University of Pretoria</Company>
  <LinksUpToDate>false</LinksUpToDate>
  <CharactersWithSpaces>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Malod</dc:creator>
  <cp:keywords/>
  <dc:description/>
  <cp:lastModifiedBy>Kevin Malod</cp:lastModifiedBy>
  <cp:revision>2</cp:revision>
  <dcterms:created xsi:type="dcterms:W3CDTF">2017-09-29T07:00:00Z</dcterms:created>
  <dcterms:modified xsi:type="dcterms:W3CDTF">2017-09-29T07:01:00Z</dcterms:modified>
</cp:coreProperties>
</file>